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712F3" w14:textId="687EBF6E" w:rsidR="00CB093F" w:rsidRPr="00E45A59" w:rsidRDefault="00CB093F" w:rsidP="000E6C51">
      <w:pPr>
        <w:tabs>
          <w:tab w:val="center" w:pos="6979"/>
        </w:tabs>
        <w:spacing w:line="276" w:lineRule="auto"/>
        <w:rPr>
          <w:rFonts w:ascii="Times New Roman" w:hAnsi="Times New Roman" w:cs="Times New Roman"/>
        </w:rPr>
      </w:pPr>
      <w:r w:rsidRPr="008463A9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870273" w:rsidRPr="008463A9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EB09B3" w:rsidRPr="008463A9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8463A9">
        <w:rPr>
          <w:rFonts w:ascii="Times New Roman" w:eastAsia="Times New Roman" w:hAnsi="Times New Roman" w:cs="Times New Roman"/>
          <w:b/>
          <w:bCs/>
          <w:color w:val="000000"/>
        </w:rPr>
        <w:t>: Incidence of infections during pregnancy, delivery, and postpartum in women with PCOS randomi</w:t>
      </w:r>
      <w:r w:rsidR="00AB541B" w:rsidRPr="008463A9">
        <w:rPr>
          <w:rFonts w:ascii="Times New Roman" w:eastAsia="Times New Roman" w:hAnsi="Times New Roman" w:cs="Times New Roman"/>
          <w:b/>
          <w:bCs/>
          <w:color w:val="000000"/>
        </w:rPr>
        <w:t>z</w:t>
      </w:r>
      <w:r w:rsidRPr="008463A9">
        <w:rPr>
          <w:rFonts w:ascii="Times New Roman" w:eastAsia="Times New Roman" w:hAnsi="Times New Roman" w:cs="Times New Roman"/>
          <w:b/>
          <w:bCs/>
          <w:color w:val="000000"/>
        </w:rPr>
        <w:t>ed to metformin or placebo without imputed data (intention-to-treat analysis</w:t>
      </w:r>
      <w:r w:rsidR="00A06ED6" w:rsidRPr="008463A9">
        <w:rPr>
          <w:rFonts w:ascii="Times New Roman" w:eastAsia="Times New Roman" w:hAnsi="Times New Roman" w:cs="Times New Roman"/>
          <w:b/>
          <w:bCs/>
          <w:color w:val="000000"/>
        </w:rPr>
        <w:t>, PregMet and Pregmet2 studies</w:t>
      </w:r>
      <w:r w:rsidRPr="008463A9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Style w:val="TableGrid"/>
        <w:tblpPr w:leftFromText="141" w:rightFromText="141" w:vertAnchor="text" w:horzAnchor="margin" w:tblpY="-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1398"/>
        <w:gridCol w:w="1415"/>
        <w:gridCol w:w="2308"/>
        <w:gridCol w:w="1911"/>
        <w:gridCol w:w="995"/>
        <w:gridCol w:w="1894"/>
        <w:gridCol w:w="1040"/>
      </w:tblGrid>
      <w:tr w:rsidR="005E4A9F" w:rsidRPr="008463A9" w14:paraId="768A6387" w14:textId="77777777" w:rsidTr="007A57C7"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14:paraId="0C3EC31B" w14:textId="77777777" w:rsidR="005F4FEB" w:rsidRPr="00E45A59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ECF9994" w14:textId="77777777" w:rsidR="005F4FEB" w:rsidRPr="00E45A59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D43BA80" w14:textId="37948492" w:rsidR="005F4FEB" w:rsidRPr="00E45A59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5D5B7429" w14:textId="77777777" w:rsidR="005F4FEB" w:rsidRPr="008463A9" w:rsidRDefault="005F4FEB" w:rsidP="000E6C5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A462" w14:textId="042D6A80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ude analysis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CFBF3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justed analysis*</w:t>
            </w:r>
          </w:p>
        </w:tc>
      </w:tr>
      <w:tr w:rsidR="007A57C7" w:rsidRPr="008463A9" w14:paraId="481339AD" w14:textId="77777777" w:rsidTr="007A57C7"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93279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0C51" w14:textId="77777777" w:rsidR="005F4FEB" w:rsidRPr="008463A9" w:rsidRDefault="005F4FEB" w:rsidP="00433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formin </w:t>
            </w:r>
          </w:p>
          <w:p w14:paraId="6C8F80C0" w14:textId="77777777" w:rsidR="005F4FEB" w:rsidRPr="00896176" w:rsidRDefault="005F4FEB" w:rsidP="0043305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46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B335E" w14:textId="2C3025DE" w:rsidR="005F4FEB" w:rsidRPr="008463A9" w:rsidRDefault="005F4FEB" w:rsidP="00433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acebo </w:t>
            </w:r>
          </w:p>
          <w:p w14:paraId="57FE9376" w14:textId="77777777" w:rsidR="005F4FEB" w:rsidRPr="00896176" w:rsidRDefault="005F4FEB" w:rsidP="0043305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63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F6E2" w14:textId="77777777" w:rsidR="0041258E" w:rsidRDefault="003E0B22" w:rsidP="00052E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D </w:t>
            </w:r>
          </w:p>
          <w:p w14:paraId="21203B81" w14:textId="00A32F65" w:rsidR="005F4FEB" w:rsidRPr="008463A9" w:rsidRDefault="003E0B22" w:rsidP="00052E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8F9D" w14:textId="77777777" w:rsidR="00AD23C9" w:rsidRDefault="005F4FEB" w:rsidP="000E6C5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5C6BE870" w14:textId="59AB5DAD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0F0F9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E42C" w14:textId="77777777" w:rsidR="00AD23C9" w:rsidRDefault="005F4FEB" w:rsidP="000E6C5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2EE94398" w14:textId="07D344BE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EE78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F4FEB" w:rsidRPr="008463A9" w14:paraId="5DD429DF" w14:textId="77777777" w:rsidTr="00434E19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896D773" w14:textId="00C9D859" w:rsidR="005F4FEB" w:rsidRPr="008463A9" w:rsidRDefault="005F4FEB" w:rsidP="000E6C5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ing pregnancy</w:t>
            </w:r>
          </w:p>
        </w:tc>
      </w:tr>
      <w:tr w:rsidR="007A57C7" w:rsidRPr="008463A9" w14:paraId="158631E9" w14:textId="77777777" w:rsidTr="007A57C7">
        <w:tc>
          <w:tcPr>
            <w:tcW w:w="2997" w:type="dxa"/>
            <w:tcBorders>
              <w:top w:val="single" w:sz="4" w:space="0" w:color="auto"/>
            </w:tcBorders>
            <w:vAlign w:val="center"/>
          </w:tcPr>
          <w:p w14:paraId="24532CB7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infection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25E72ADE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31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0645DF1" w14:textId="4B3A301D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37)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672AC705" w14:textId="4F2EA653" w:rsidR="005F4FEB" w:rsidRPr="008463A9" w:rsidRDefault="003A7C8A" w:rsidP="000E6C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 (-0.</w:t>
            </w:r>
            <w:r w:rsidR="00682C3D">
              <w:rPr>
                <w:rFonts w:ascii="Times New Roman" w:eastAsia="Times New Roman" w:hAnsi="Times New Roman" w:cs="Times New Roman"/>
                <w:color w:val="000000"/>
              </w:rPr>
              <w:t>12 to 0.02)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1574B17B" w14:textId="14B10C1F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57-1.07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38C987BD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26691F26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7-1.07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9DCC534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A57C7" w:rsidRPr="008463A9" w14:paraId="71EE8C43" w14:textId="77777777" w:rsidTr="007A57C7">
        <w:tc>
          <w:tcPr>
            <w:tcW w:w="2997" w:type="dxa"/>
            <w:vAlign w:val="center"/>
          </w:tcPr>
          <w:p w14:paraId="58357F33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infections</w:t>
            </w:r>
          </w:p>
        </w:tc>
        <w:tc>
          <w:tcPr>
            <w:tcW w:w="1398" w:type="dxa"/>
            <w:vAlign w:val="center"/>
          </w:tcPr>
          <w:p w14:paraId="175DB347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8)</w:t>
            </w:r>
          </w:p>
        </w:tc>
        <w:tc>
          <w:tcPr>
            <w:tcW w:w="1415" w:type="dxa"/>
            <w:vAlign w:val="center"/>
          </w:tcPr>
          <w:p w14:paraId="00B365EA" w14:textId="029D2C6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20)</w:t>
            </w:r>
          </w:p>
        </w:tc>
        <w:tc>
          <w:tcPr>
            <w:tcW w:w="2308" w:type="dxa"/>
          </w:tcPr>
          <w:p w14:paraId="45FAFC5F" w14:textId="7D3E5F52" w:rsidR="005F4FEB" w:rsidRPr="008463A9" w:rsidRDefault="00682C3D" w:rsidP="000E6C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 (</w:t>
            </w:r>
            <w:r w:rsidR="00E41D6D">
              <w:rPr>
                <w:rFonts w:ascii="Times New Roman" w:eastAsia="Times New Roman" w:hAnsi="Times New Roman" w:cs="Times New Roman"/>
                <w:color w:val="000000"/>
              </w:rPr>
              <w:t>-0.08 to 0.03)</w:t>
            </w:r>
          </w:p>
        </w:tc>
        <w:tc>
          <w:tcPr>
            <w:tcW w:w="1911" w:type="dxa"/>
            <w:vAlign w:val="center"/>
          </w:tcPr>
          <w:p w14:paraId="7D59818B" w14:textId="184263CA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58-1.24)</w:t>
            </w:r>
          </w:p>
        </w:tc>
        <w:tc>
          <w:tcPr>
            <w:tcW w:w="995" w:type="dxa"/>
            <w:vAlign w:val="center"/>
          </w:tcPr>
          <w:p w14:paraId="6DCBB2E5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94" w:type="dxa"/>
            <w:vAlign w:val="center"/>
          </w:tcPr>
          <w:p w14:paraId="3A9AFB3F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7-1.23)</w:t>
            </w:r>
          </w:p>
        </w:tc>
        <w:tc>
          <w:tcPr>
            <w:tcW w:w="1040" w:type="dxa"/>
            <w:vAlign w:val="center"/>
          </w:tcPr>
          <w:p w14:paraId="66A563B2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7A57C7" w:rsidRPr="008463A9" w14:paraId="4A5720E1" w14:textId="77777777" w:rsidTr="007A57C7">
        <w:tc>
          <w:tcPr>
            <w:tcW w:w="2997" w:type="dxa"/>
            <w:vAlign w:val="center"/>
          </w:tcPr>
          <w:p w14:paraId="6787D60E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 infections</w:t>
            </w:r>
          </w:p>
        </w:tc>
        <w:tc>
          <w:tcPr>
            <w:tcW w:w="1398" w:type="dxa"/>
            <w:vAlign w:val="center"/>
          </w:tcPr>
          <w:p w14:paraId="612BD0B1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5)</w:t>
            </w:r>
          </w:p>
        </w:tc>
        <w:tc>
          <w:tcPr>
            <w:tcW w:w="1415" w:type="dxa"/>
            <w:vAlign w:val="center"/>
          </w:tcPr>
          <w:p w14:paraId="68F20EEF" w14:textId="136AE483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.1)</w:t>
            </w:r>
          </w:p>
        </w:tc>
        <w:tc>
          <w:tcPr>
            <w:tcW w:w="2308" w:type="dxa"/>
          </w:tcPr>
          <w:p w14:paraId="152023EF" w14:textId="69AA964C" w:rsidR="005F4FEB" w:rsidRPr="008463A9" w:rsidRDefault="00E41D6D" w:rsidP="000E6C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D59EA">
              <w:rPr>
                <w:rFonts w:ascii="Times New Roman" w:eastAsia="Times New Roman" w:hAnsi="Times New Roman" w:cs="Times New Roman"/>
                <w:color w:val="000000"/>
              </w:rPr>
              <w:t xml:space="preserve">007 (-0.04 to </w:t>
            </w:r>
            <w:r w:rsidR="00264DE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F607B"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  <w:tc>
          <w:tcPr>
            <w:tcW w:w="1911" w:type="dxa"/>
            <w:vAlign w:val="center"/>
          </w:tcPr>
          <w:p w14:paraId="2933D199" w14:textId="68941CC2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38-1.80)</w:t>
            </w:r>
          </w:p>
        </w:tc>
        <w:tc>
          <w:tcPr>
            <w:tcW w:w="995" w:type="dxa"/>
            <w:vAlign w:val="center"/>
          </w:tcPr>
          <w:p w14:paraId="43FCAE34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94" w:type="dxa"/>
            <w:vAlign w:val="center"/>
          </w:tcPr>
          <w:p w14:paraId="4FB3CFA4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37-1.78)</w:t>
            </w:r>
          </w:p>
        </w:tc>
        <w:tc>
          <w:tcPr>
            <w:tcW w:w="1040" w:type="dxa"/>
            <w:vAlign w:val="center"/>
          </w:tcPr>
          <w:p w14:paraId="40319CBF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A57C7" w:rsidRPr="008463A9" w14:paraId="35A1BC5E" w14:textId="77777777" w:rsidTr="007A57C7"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14:paraId="0B953B3F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, bacterial, and fungal infection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70E9BC0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4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67A19FA" w14:textId="4AE4CF4F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51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17532606" w14:textId="7C2663C3" w:rsidR="005F4FEB" w:rsidRPr="008463A9" w:rsidRDefault="005B222C" w:rsidP="00EF60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 (</w:t>
            </w:r>
            <w:r w:rsidR="006B27B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84E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85352B">
              <w:rPr>
                <w:rFonts w:ascii="Times New Roman" w:eastAsia="Times New Roman" w:hAnsi="Times New Roman" w:cs="Times New Roman"/>
                <w:color w:val="000000"/>
              </w:rPr>
              <w:t xml:space="preserve"> to</w:t>
            </w:r>
            <w:r w:rsidR="0091298A">
              <w:rPr>
                <w:rFonts w:ascii="Times New Roman" w:eastAsia="Times New Roman" w:hAnsi="Times New Roman" w:cs="Times New Roman"/>
                <w:color w:val="000000"/>
              </w:rPr>
              <w:t xml:space="preserve"> 0.001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15433DCD" w14:textId="28C48C9D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5-1.00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FA69ADE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459015BC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5-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39E9407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F4FEB" w:rsidRPr="008463A9" w14:paraId="1CEEE9C2" w14:textId="77777777" w:rsidTr="009052C9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3A990F5B" w14:textId="1110DE22" w:rsidR="005F4FEB" w:rsidRPr="008463A9" w:rsidRDefault="005F4FEB" w:rsidP="000E6C5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delivery or postpartum</w:t>
            </w:r>
          </w:p>
        </w:tc>
      </w:tr>
      <w:tr w:rsidR="007A57C7" w:rsidRPr="008463A9" w14:paraId="4900A482" w14:textId="77777777" w:rsidTr="007A57C7"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502D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fectio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7BF43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7.8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16347" w14:textId="4F826B45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.6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17F344F7" w14:textId="53AF5340" w:rsidR="005F4FEB" w:rsidRPr="008463A9" w:rsidRDefault="005A7B0A" w:rsidP="000E6C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(</w:t>
            </w:r>
            <w:r w:rsidR="00B35EE6">
              <w:rPr>
                <w:rFonts w:ascii="Times New Roman" w:eastAsia="Times New Roman" w:hAnsi="Times New Roman" w:cs="Times New Roman"/>
                <w:color w:val="000000"/>
              </w:rPr>
              <w:t>-0.03 to 0.05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70E3" w14:textId="55E0463C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68-2.13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982FD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30B8A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66-2.10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68A0" w14:textId="77777777" w:rsidR="005F4FEB" w:rsidRPr="00896176" w:rsidRDefault="005F4FEB" w:rsidP="000E6C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2D4A8A41" w14:textId="77777777" w:rsidR="00CB093F" w:rsidRPr="008463A9" w:rsidRDefault="00CB093F" w:rsidP="000E6C51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463A9">
        <w:rPr>
          <w:rFonts w:ascii="Times New Roman" w:eastAsia="Times New Roman" w:hAnsi="Times New Roman" w:cs="Times New Roman"/>
          <w:color w:val="000000"/>
        </w:rPr>
        <w:t>Categorical variables are reported as N (%). Comparisons were made by logistic regression. Significant P-values are shown in bold. All P-values are nominal without adjustment for multiple testing.</w:t>
      </w:r>
    </w:p>
    <w:p w14:paraId="1FA6A899" w14:textId="77777777" w:rsidR="00CB093F" w:rsidRPr="008463A9" w:rsidRDefault="00CB093F" w:rsidP="000E6C51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463A9">
        <w:rPr>
          <w:rFonts w:ascii="Times New Roman" w:eastAsia="Times New Roman" w:hAnsi="Times New Roman" w:cs="Times New Roman"/>
          <w:color w:val="000000"/>
        </w:rPr>
        <w:t xml:space="preserve">*Adjusted for baseline maternal body mass index. </w:t>
      </w:r>
    </w:p>
    <w:p w14:paraId="579EA5E9" w14:textId="794584B1" w:rsidR="00CB093F" w:rsidRPr="008463A9" w:rsidRDefault="00CB093F" w:rsidP="000E6C51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463A9"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="004E2957" w:rsidRPr="00AF2A1D">
        <w:rPr>
          <w:rFonts w:ascii="Times New Roman" w:eastAsia="Times New Roman" w:hAnsi="Times New Roman" w:cs="Times New Roman"/>
          <w:color w:val="000000"/>
        </w:rPr>
        <w:t>ARD, absolute risk differences; CI, confidence interval</w:t>
      </w:r>
      <w:r w:rsidR="00112E94">
        <w:rPr>
          <w:rFonts w:ascii="Times New Roman" w:eastAsia="Times New Roman" w:hAnsi="Times New Roman" w:cs="Times New Roman"/>
          <w:color w:val="000000"/>
        </w:rPr>
        <w:t>;</w:t>
      </w:r>
      <w:r w:rsidR="004E2957" w:rsidRPr="008463A9">
        <w:rPr>
          <w:rFonts w:ascii="Times New Roman" w:eastAsia="Times New Roman" w:hAnsi="Times New Roman" w:cs="Times New Roman"/>
          <w:color w:val="000000"/>
        </w:rPr>
        <w:t xml:space="preserve"> </w:t>
      </w:r>
      <w:r w:rsidRPr="008463A9">
        <w:rPr>
          <w:rFonts w:ascii="Times New Roman" w:eastAsia="Times New Roman" w:hAnsi="Times New Roman" w:cs="Times New Roman"/>
          <w:color w:val="000000"/>
        </w:rPr>
        <w:t>PCOS, polycystic ovary syndrome.</w:t>
      </w:r>
    </w:p>
    <w:p w14:paraId="75ECE7C5" w14:textId="77777777" w:rsidR="00875151" w:rsidRDefault="00875151"/>
    <w:sectPr w:rsidR="00875151" w:rsidSect="00CB09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3F"/>
    <w:rsid w:val="00032A02"/>
    <w:rsid w:val="00052EC1"/>
    <w:rsid w:val="0008490E"/>
    <w:rsid w:val="000E6C51"/>
    <w:rsid w:val="00112E94"/>
    <w:rsid w:val="00122C67"/>
    <w:rsid w:val="00175D28"/>
    <w:rsid w:val="001C78D2"/>
    <w:rsid w:val="001D0D40"/>
    <w:rsid w:val="001E1DB1"/>
    <w:rsid w:val="00264DE3"/>
    <w:rsid w:val="002657C1"/>
    <w:rsid w:val="002B1205"/>
    <w:rsid w:val="002B27B9"/>
    <w:rsid w:val="002D59EA"/>
    <w:rsid w:val="002E4264"/>
    <w:rsid w:val="003A7C8A"/>
    <w:rsid w:val="003B2B21"/>
    <w:rsid w:val="003E0B22"/>
    <w:rsid w:val="0041258E"/>
    <w:rsid w:val="00433053"/>
    <w:rsid w:val="00445F10"/>
    <w:rsid w:val="00474688"/>
    <w:rsid w:val="004E2957"/>
    <w:rsid w:val="0058268E"/>
    <w:rsid w:val="005A7B0A"/>
    <w:rsid w:val="005B222C"/>
    <w:rsid w:val="005E4A9F"/>
    <w:rsid w:val="005F4FEB"/>
    <w:rsid w:val="00663C94"/>
    <w:rsid w:val="0067413F"/>
    <w:rsid w:val="00682C3D"/>
    <w:rsid w:val="006B27BE"/>
    <w:rsid w:val="006E7371"/>
    <w:rsid w:val="007A57C7"/>
    <w:rsid w:val="007C63B4"/>
    <w:rsid w:val="007D3447"/>
    <w:rsid w:val="008463A9"/>
    <w:rsid w:val="0085352B"/>
    <w:rsid w:val="00864F6F"/>
    <w:rsid w:val="00870273"/>
    <w:rsid w:val="00875151"/>
    <w:rsid w:val="00896176"/>
    <w:rsid w:val="0091298A"/>
    <w:rsid w:val="009A61BB"/>
    <w:rsid w:val="00A06ED6"/>
    <w:rsid w:val="00AB541B"/>
    <w:rsid w:val="00AD23C9"/>
    <w:rsid w:val="00B04928"/>
    <w:rsid w:val="00B35EE6"/>
    <w:rsid w:val="00B84E32"/>
    <w:rsid w:val="00BD60EC"/>
    <w:rsid w:val="00CB093F"/>
    <w:rsid w:val="00D84ECC"/>
    <w:rsid w:val="00DA5D66"/>
    <w:rsid w:val="00DC0735"/>
    <w:rsid w:val="00E41D6D"/>
    <w:rsid w:val="00E41DBC"/>
    <w:rsid w:val="00E45A59"/>
    <w:rsid w:val="00EB09B3"/>
    <w:rsid w:val="00E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B39F8"/>
  <w15:chartTrackingRefBased/>
  <w15:docId w15:val="{FA6CB698-8272-40F8-97C8-E4C96B26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93F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9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9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9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9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9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9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9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9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9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0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9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0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93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0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93F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0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93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6ED6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FF3A65-749D-46A1-9F59-CDA3DEEA1C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B9B1A1-26E1-45B0-9FA8-AC39B9DCC9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4D0933-47C9-4972-8DA4-C4FA433E89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49</cp:revision>
  <dcterms:created xsi:type="dcterms:W3CDTF">2025-04-24T12:19:00Z</dcterms:created>
  <dcterms:modified xsi:type="dcterms:W3CDTF">2025-06-0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